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6DF97" w14:textId="296F83A3" w:rsidR="00C97000" w:rsidRPr="0075028B" w:rsidRDefault="00C97000" w:rsidP="00944300">
      <w:pPr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502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data</w:t>
      </w:r>
    </w:p>
    <w:p w14:paraId="7680D861" w14:textId="65F27F9F" w:rsidR="00AA1188" w:rsidRPr="0075028B" w:rsidRDefault="00AA1188" w:rsidP="00944300">
      <w:pPr>
        <w:spacing w:before="0" w:beforeAutospacing="0" w:after="0" w:afterAutospacing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2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AE1A4C" w:rsidRPr="007502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502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Reagents and antibodies</w:t>
      </w:r>
    </w:p>
    <w:tbl>
      <w:tblPr>
        <w:tblStyle w:val="a6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3260"/>
        <w:gridCol w:w="1701"/>
      </w:tblGrid>
      <w:tr w:rsidR="0075028B" w:rsidRPr="0075028B" w14:paraId="463F99EF" w14:textId="77777777" w:rsidTr="00944300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7F9F78D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 xml:space="preserve">REAGENTS 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B9AAEDE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SOURC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83361E6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IDENTIFIER</w:t>
            </w:r>
          </w:p>
        </w:tc>
      </w:tr>
      <w:tr w:rsidR="0075028B" w:rsidRPr="0075028B" w14:paraId="0063C122" w14:textId="77777777" w:rsidTr="00944300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11013673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Antibodie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76929E55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71D12ACC" w14:textId="77777777" w:rsidR="00AA1188" w:rsidRPr="0075028B" w:rsidRDefault="00AA1188" w:rsidP="00944300">
            <w:pPr>
              <w:tabs>
                <w:tab w:val="left" w:pos="919"/>
              </w:tabs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ab/>
            </w:r>
          </w:p>
        </w:tc>
      </w:tr>
      <w:tr w:rsidR="0075028B" w:rsidRPr="0075028B" w14:paraId="19C8E9DE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01507E0" w14:textId="5D81C8CE" w:rsidR="00AA1188" w:rsidRPr="0075028B" w:rsidRDefault="00AA1188" w:rsidP="00944300">
            <w:pPr>
              <w:spacing w:before="0" w:beforeAutospacing="0" w:after="0" w:afterAutospacing="0"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phospho-PKC substrate antibody (1:1000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1DC0A39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80EB20" w14:textId="2A0E706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2261</w:t>
            </w:r>
          </w:p>
        </w:tc>
      </w:tr>
      <w:tr w:rsidR="0075028B" w:rsidRPr="0075028B" w14:paraId="52112DB5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F7F7DE1" w14:textId="730B3A0D" w:rsidR="00AA1188" w:rsidRPr="0075028B" w:rsidRDefault="00AA1188" w:rsidP="00944300">
            <w:pPr>
              <w:spacing w:before="0" w:beforeAutospacing="0" w:after="0" w:afterAutospacing="0"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 xml:space="preserve">GAPDH Rabbit </w:t>
            </w:r>
            <w:proofErr w:type="spellStart"/>
            <w:r w:rsidRPr="0075028B">
              <w:rPr>
                <w:color w:val="000000" w:themeColor="text1"/>
                <w:sz w:val="24"/>
                <w:szCs w:val="24"/>
              </w:rPr>
              <w:t>mAb</w:t>
            </w:r>
            <w:proofErr w:type="spellEnd"/>
            <w:r w:rsidRPr="0075028B">
              <w:rPr>
                <w:color w:val="000000" w:themeColor="text1"/>
                <w:sz w:val="24"/>
                <w:szCs w:val="24"/>
              </w:rPr>
              <w:t xml:space="preserve"> (1:5000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90D115C" w14:textId="2C16DB3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5FAA32" w14:textId="7BD6271C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 xml:space="preserve">2118 </w:t>
            </w:r>
          </w:p>
        </w:tc>
      </w:tr>
      <w:tr w:rsidR="0075028B" w:rsidRPr="0075028B" w14:paraId="47BFEE6F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CEDBA2A" w14:textId="50DFEC29" w:rsidR="00AA1188" w:rsidRPr="0075028B" w:rsidRDefault="00AA1188" w:rsidP="00944300">
            <w:pPr>
              <w:spacing w:before="0" w:beforeAutospacing="0" w:after="0" w:afterAutospacing="0"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 xml:space="preserve">HRP-conjugated Goat Anti-Rabbit IgG (H+L) </w:t>
            </w:r>
            <w:r w:rsidR="005637B5" w:rsidRPr="0075028B">
              <w:rPr>
                <w:color w:val="000000" w:themeColor="text1"/>
                <w:sz w:val="24"/>
                <w:szCs w:val="24"/>
              </w:rPr>
              <w:t>(1:</w:t>
            </w:r>
            <w:r w:rsidR="000D424A" w:rsidRPr="0075028B">
              <w:rPr>
                <w:color w:val="000000" w:themeColor="text1"/>
                <w:sz w:val="24"/>
                <w:szCs w:val="24"/>
              </w:rPr>
              <w:t>5</w:t>
            </w:r>
            <w:r w:rsidR="005637B5" w:rsidRPr="0075028B">
              <w:rPr>
                <w:color w:val="000000" w:themeColor="text1"/>
                <w:sz w:val="24"/>
                <w:szCs w:val="24"/>
              </w:rPr>
              <w:t>000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70BAACF" w14:textId="61272E73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5028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A4A0F6" w14:textId="0A5056A0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RGAR001</w:t>
            </w:r>
          </w:p>
        </w:tc>
      </w:tr>
      <w:tr w:rsidR="0075028B" w:rsidRPr="0075028B" w14:paraId="5F4EA35B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8AB9180" w14:textId="04801E9F" w:rsidR="00AA1188" w:rsidRPr="0075028B" w:rsidRDefault="00A36CD3" w:rsidP="00944300">
            <w:pPr>
              <w:spacing w:before="0" w:beforeAutospacing="0" w:after="0" w:afterAutospacing="0"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abbit</w:t>
            </w:r>
            <w:r w:rsidR="00AA1188" w:rsidRPr="0075028B">
              <w:rPr>
                <w:color w:val="000000" w:themeColor="text1"/>
                <w:sz w:val="24"/>
                <w:szCs w:val="24"/>
              </w:rPr>
              <w:t xml:space="preserve"> Recombinant Monoclonal CD42b antibody (1:200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8F9B7F7" w14:textId="3D09A310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1337C0" w14:textId="2737E7BF" w:rsidR="00AA1188" w:rsidRPr="0075028B" w:rsidRDefault="00CD709B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</w:t>
            </w:r>
            <w:r w:rsidR="00AA1188" w:rsidRPr="0075028B">
              <w:rPr>
                <w:color w:val="000000" w:themeColor="text1"/>
                <w:sz w:val="24"/>
                <w:szCs w:val="24"/>
              </w:rPr>
              <w:t>b</w:t>
            </w:r>
            <w:r w:rsidR="00B41D84">
              <w:rPr>
                <w:rFonts w:hint="eastAsia"/>
                <w:color w:val="000000" w:themeColor="text1"/>
                <w:sz w:val="24"/>
                <w:szCs w:val="24"/>
              </w:rPr>
              <w:t>183345</w:t>
            </w:r>
          </w:p>
        </w:tc>
      </w:tr>
      <w:tr w:rsidR="00CD709B" w:rsidRPr="0075028B" w14:paraId="09349AB9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8C175D5" w14:textId="1CFE1551" w:rsidR="00CD709B" w:rsidRDefault="00CD709B" w:rsidP="00944300">
            <w:pPr>
              <w:spacing w:before="0" w:beforeAutospacing="0" w:after="0" w:afterAutospacing="0"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CD709B">
              <w:rPr>
                <w:color w:val="000000" w:themeColor="text1"/>
                <w:sz w:val="24"/>
                <w:szCs w:val="24"/>
              </w:rPr>
              <w:t>Goat Anti-Rabbit IgG H&amp;L (Alexa Fluor® 5</w:t>
            </w:r>
            <w:r>
              <w:rPr>
                <w:color w:val="000000" w:themeColor="text1"/>
                <w:sz w:val="24"/>
                <w:szCs w:val="24"/>
              </w:rPr>
              <w:t>55</w:t>
            </w:r>
            <w:r w:rsidRPr="00CD709B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0D22985" w14:textId="549606B7" w:rsidR="00CD709B" w:rsidRPr="0075028B" w:rsidRDefault="00CD709B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8FB58D" w14:textId="67173B0C" w:rsidR="00CD709B" w:rsidRPr="0075028B" w:rsidRDefault="00CD709B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</w:t>
            </w:r>
            <w:r w:rsidRPr="0075028B">
              <w:rPr>
                <w:color w:val="000000" w:themeColor="text1"/>
                <w:sz w:val="24"/>
                <w:szCs w:val="24"/>
              </w:rPr>
              <w:t>b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50078</w:t>
            </w:r>
          </w:p>
        </w:tc>
      </w:tr>
      <w:tr w:rsidR="00CD709B" w:rsidRPr="0075028B" w14:paraId="228CD2EE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14520D8" w14:textId="0A9FBCC3" w:rsidR="00CD709B" w:rsidRPr="00CD709B" w:rsidRDefault="00CD709B" w:rsidP="00CD709B">
            <w:pPr>
              <w:spacing w:before="0" w:beforeAutospacing="0" w:after="0" w:afterAutospacing="0"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5F2EFF">
              <w:rPr>
                <w:color w:val="000000" w:themeColor="text1"/>
                <w:sz w:val="24"/>
                <w:szCs w:val="24"/>
              </w:rPr>
              <w:t>APC</w:t>
            </w:r>
            <w:r w:rsidRPr="006B4A48">
              <w:rPr>
                <w:color w:val="000000" w:themeColor="text1"/>
                <w:sz w:val="24"/>
                <w:szCs w:val="24"/>
              </w:rPr>
              <w:t>-conjugated</w:t>
            </w:r>
            <w:r w:rsidRPr="005F2EFF">
              <w:rPr>
                <w:color w:val="000000" w:themeColor="text1"/>
                <w:sz w:val="24"/>
                <w:szCs w:val="24"/>
              </w:rPr>
              <w:t xml:space="preserve"> CD41 Antibody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409B7B7" w14:textId="2D193372" w:rsidR="00CD709B" w:rsidRPr="0075028B" w:rsidRDefault="00CD709B" w:rsidP="00CD709B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72A9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D9B8A2" w14:textId="3AD77581" w:rsidR="00CD709B" w:rsidRDefault="00CD709B" w:rsidP="00CD709B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972A92">
              <w:rPr>
                <w:color w:val="000000" w:themeColor="text1"/>
                <w:sz w:val="24"/>
                <w:szCs w:val="24"/>
              </w:rPr>
              <w:t>133914</w:t>
            </w:r>
          </w:p>
        </w:tc>
      </w:tr>
      <w:tr w:rsidR="00CD709B" w:rsidRPr="0075028B" w14:paraId="0471FBD3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F869074" w14:textId="76C3AE93" w:rsidR="00CD709B" w:rsidRPr="00CD709B" w:rsidRDefault="00CD709B" w:rsidP="00CD709B">
            <w:pPr>
              <w:spacing w:before="0" w:beforeAutospacing="0" w:after="0" w:afterAutospacing="0"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972A92">
              <w:rPr>
                <w:color w:val="000000" w:themeColor="text1"/>
                <w:sz w:val="24"/>
                <w:szCs w:val="24"/>
              </w:rPr>
              <w:t>PE</w:t>
            </w:r>
            <w:r w:rsidRPr="006B4A48">
              <w:rPr>
                <w:color w:val="000000" w:themeColor="text1"/>
                <w:sz w:val="24"/>
                <w:szCs w:val="24"/>
              </w:rPr>
              <w:t>-conjugated</w:t>
            </w:r>
            <w:r w:rsidRPr="00972A92">
              <w:rPr>
                <w:color w:val="000000" w:themeColor="text1"/>
                <w:sz w:val="24"/>
                <w:szCs w:val="24"/>
              </w:rPr>
              <w:t xml:space="preserve"> CD61 Antibody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8608697" w14:textId="4C0D4000" w:rsidR="00CD709B" w:rsidRPr="0075028B" w:rsidRDefault="00CD709B" w:rsidP="00CD709B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972A92">
              <w:rPr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17F72A" w14:textId="335D30EB" w:rsidR="00CD709B" w:rsidRDefault="00CD709B" w:rsidP="00CD709B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972A92">
              <w:rPr>
                <w:color w:val="000000" w:themeColor="text1"/>
                <w:sz w:val="24"/>
                <w:szCs w:val="24"/>
              </w:rPr>
              <w:t>MA5-16917</w:t>
            </w:r>
          </w:p>
        </w:tc>
      </w:tr>
      <w:tr w:rsidR="00CD709B" w:rsidRPr="0075028B" w14:paraId="523EAE40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1D9E8EB" w14:textId="192A76F3" w:rsidR="00CD709B" w:rsidRPr="00CD709B" w:rsidRDefault="00CD709B" w:rsidP="00CD709B">
            <w:pPr>
              <w:spacing w:before="0" w:beforeAutospacing="0" w:after="0" w:afterAutospacing="0"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972A92">
              <w:rPr>
                <w:color w:val="000000" w:themeColor="text1"/>
                <w:sz w:val="24"/>
                <w:szCs w:val="24"/>
              </w:rPr>
              <w:t>PE</w:t>
            </w:r>
            <w:r w:rsidRPr="006B4A48">
              <w:rPr>
                <w:color w:val="000000" w:themeColor="text1"/>
                <w:sz w:val="24"/>
                <w:szCs w:val="24"/>
              </w:rPr>
              <w:t>-conjugated</w:t>
            </w:r>
            <w:r w:rsidRPr="00972A9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B4A48">
              <w:rPr>
                <w:color w:val="000000" w:themeColor="text1"/>
                <w:sz w:val="24"/>
                <w:szCs w:val="24"/>
              </w:rPr>
              <w:t>GPVI</w:t>
            </w:r>
            <w:r w:rsidRPr="00972A92">
              <w:rPr>
                <w:color w:val="000000" w:themeColor="text1"/>
                <w:sz w:val="24"/>
                <w:szCs w:val="24"/>
              </w:rPr>
              <w:t xml:space="preserve"> Antibody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FC932D8" w14:textId="0D21F803" w:rsidR="00CD709B" w:rsidRPr="0075028B" w:rsidRDefault="00CD709B" w:rsidP="00CD709B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6B4A48">
              <w:rPr>
                <w:color w:val="000000" w:themeColor="text1"/>
                <w:sz w:val="24"/>
                <w:szCs w:val="24"/>
              </w:rPr>
              <w:t>R&amp;D System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B08082" w14:textId="6B343340" w:rsidR="00CD709B" w:rsidRDefault="00CD709B" w:rsidP="00CD709B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6B4A48">
              <w:rPr>
                <w:color w:val="000000" w:themeColor="text1"/>
                <w:sz w:val="24"/>
                <w:szCs w:val="24"/>
              </w:rPr>
              <w:t>FAB6758P</w:t>
            </w:r>
          </w:p>
        </w:tc>
      </w:tr>
      <w:tr w:rsidR="00CD709B" w:rsidRPr="0075028B" w14:paraId="482F51D1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32F1B3F" w14:textId="7415EF70" w:rsidR="00CD709B" w:rsidRPr="00CD709B" w:rsidRDefault="007C484E" w:rsidP="00944300">
            <w:pPr>
              <w:spacing w:before="0" w:beforeAutospacing="0" w:after="0" w:afterAutospacing="0"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972A92">
              <w:rPr>
                <w:color w:val="000000" w:themeColor="text1"/>
                <w:sz w:val="24"/>
                <w:szCs w:val="24"/>
              </w:rPr>
              <w:t>PE</w:t>
            </w:r>
            <w:r w:rsidRPr="006B4A48">
              <w:rPr>
                <w:color w:val="000000" w:themeColor="text1"/>
                <w:sz w:val="24"/>
                <w:szCs w:val="24"/>
              </w:rPr>
              <w:t>-conjugated</w:t>
            </w:r>
            <w:r w:rsidRPr="00972A92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>CD62P</w:t>
            </w:r>
            <w:r w:rsidRPr="00972A92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1353693" w14:textId="2853383F" w:rsidR="00CD709B" w:rsidRPr="0075028B" w:rsidRDefault="007C484E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72A9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7B7474" w14:textId="755885BE" w:rsidR="00CD709B" w:rsidRDefault="007C484E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48305</w:t>
            </w:r>
          </w:p>
        </w:tc>
      </w:tr>
      <w:tr w:rsidR="00CD709B" w:rsidRPr="0075028B" w14:paraId="3EC0A6E0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A62AA4C" w14:textId="4CC89545" w:rsidR="00CD709B" w:rsidRPr="00CD709B" w:rsidRDefault="00076C2E" w:rsidP="00944300">
            <w:pPr>
              <w:spacing w:before="0" w:beforeAutospacing="0" w:after="0" w:afterAutospacing="0"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972A92">
              <w:rPr>
                <w:color w:val="000000" w:themeColor="text1"/>
                <w:sz w:val="24"/>
                <w:szCs w:val="24"/>
              </w:rPr>
              <w:t>PE</w:t>
            </w:r>
            <w:r w:rsidRPr="006B4A48">
              <w:rPr>
                <w:color w:val="000000" w:themeColor="text1"/>
                <w:sz w:val="24"/>
                <w:szCs w:val="24"/>
              </w:rPr>
              <w:t>-conjugated</w:t>
            </w:r>
            <w:r>
              <w:rPr>
                <w:color w:val="000000" w:themeColor="text1"/>
                <w:sz w:val="24"/>
                <w:szCs w:val="24"/>
              </w:rPr>
              <w:t xml:space="preserve"> JON/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62C0A9E" w14:textId="3A95FB8B" w:rsidR="00CD709B" w:rsidRPr="0075028B" w:rsidRDefault="00076C2E" w:rsidP="00944300">
            <w:pPr>
              <w:spacing w:before="0" w:beforeAutospacing="0" w:after="0" w:afterAutospacing="0" w:line="360" w:lineRule="auto"/>
              <w:rPr>
                <w:rFonts w:hint="eastAsia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emfret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9FFD2E" w14:textId="39D24939" w:rsidR="00CD709B" w:rsidRDefault="00076C2E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M023-2</w:t>
            </w:r>
          </w:p>
        </w:tc>
      </w:tr>
      <w:tr w:rsidR="0075028B" w:rsidRPr="0075028B" w14:paraId="6A54FDAC" w14:textId="77777777" w:rsidTr="00AA1188">
        <w:trPr>
          <w:jc w:val="center"/>
        </w:trPr>
        <w:tc>
          <w:tcPr>
            <w:tcW w:w="8505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0C4FBEBD" w14:textId="79CF0FCC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Chemicals</w:t>
            </w:r>
          </w:p>
        </w:tc>
      </w:tr>
      <w:tr w:rsidR="0075028B" w:rsidRPr="0075028B" w14:paraId="03B72F78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4AEF657" w14:textId="67A3FD08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QLQX capsule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72D499D" w14:textId="60CC9919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Shijiazhuang Yiling Pharmaceutical Co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6DD5FE" w14:textId="241A4C7E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/</w:t>
            </w:r>
          </w:p>
        </w:tc>
      </w:tr>
      <w:tr w:rsidR="0075028B" w:rsidRPr="0075028B" w14:paraId="29E3A9A8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51C768F" w14:textId="3C822789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ADP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FFD15E8" w14:textId="683396F2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Chrono-Lo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3E2379" w14:textId="1E32BC80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P/N384</w:t>
            </w:r>
          </w:p>
        </w:tc>
      </w:tr>
      <w:tr w:rsidR="0075028B" w:rsidRPr="0075028B" w14:paraId="047ADD38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5A4B8EE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Collage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B574DFD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Chrono-Lo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57C059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P/N385</w:t>
            </w:r>
          </w:p>
        </w:tc>
      </w:tr>
      <w:tr w:rsidR="0075028B" w:rsidRPr="0075028B" w14:paraId="6DDF3E43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8855A5F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Thrombi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EE8F516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Chrono-Lo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0F0929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P/N386</w:t>
            </w:r>
          </w:p>
        </w:tc>
      </w:tr>
      <w:tr w:rsidR="0075028B" w:rsidRPr="0075028B" w14:paraId="769CC2E0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C5F8350" w14:textId="278AEC3A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epinephrin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73D5E64" w14:textId="27F61BC3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Chrono-Lo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5B035D" w14:textId="71B8DC6B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P/N393</w:t>
            </w:r>
          </w:p>
        </w:tc>
      </w:tr>
      <w:tr w:rsidR="0075028B" w:rsidRPr="0075028B" w14:paraId="71ACA867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74B0F78" w14:textId="41AC8186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Apyras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59D32EF" w14:textId="5BBDAC4A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B7A11C" w14:textId="11F1B771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A6535</w:t>
            </w:r>
          </w:p>
        </w:tc>
      </w:tr>
      <w:tr w:rsidR="0075028B" w:rsidRPr="0075028B" w14:paraId="418E3692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EB6F616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Fibrinoge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C0B71B3" w14:textId="16878201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15B35A" w14:textId="7777777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F3879</w:t>
            </w:r>
          </w:p>
        </w:tc>
      </w:tr>
      <w:tr w:rsidR="0075028B" w:rsidRPr="0075028B" w14:paraId="188BEC1F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8D1F582" w14:textId="7FD1F61D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5028B">
              <w:rPr>
                <w:color w:val="000000" w:themeColor="text1"/>
                <w:sz w:val="24"/>
                <w:szCs w:val="24"/>
              </w:rPr>
              <w:t>Calcein</w:t>
            </w:r>
            <w:proofErr w:type="spellEnd"/>
            <w:r w:rsidRPr="0075028B">
              <w:rPr>
                <w:color w:val="000000" w:themeColor="text1"/>
                <w:sz w:val="24"/>
                <w:szCs w:val="24"/>
              </w:rPr>
              <w:t>-AM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9C443A3" w14:textId="0FA76F32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637BAA" w14:textId="47B16AE9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206700</w:t>
            </w:r>
          </w:p>
        </w:tc>
      </w:tr>
      <w:tr w:rsidR="0075028B" w:rsidRPr="0075028B" w14:paraId="4AA28772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0A8CDA4" w14:textId="1F6CF108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FeCl</w:t>
            </w:r>
            <w:r w:rsidRPr="0075028B">
              <w:rPr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6E5C5D3" w14:textId="31678D62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E300CD" w14:textId="6CA7BB65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157740</w:t>
            </w:r>
          </w:p>
        </w:tc>
      </w:tr>
      <w:tr w:rsidR="0075028B" w:rsidRPr="0075028B" w14:paraId="3C96B39C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51D423B" w14:textId="2286A526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lastRenderedPageBreak/>
              <w:t>Evans blue dy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E82BDEE" w14:textId="44AA8EE4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BD2DE6" w14:textId="06E0D931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E2129</w:t>
            </w:r>
          </w:p>
        </w:tc>
      </w:tr>
      <w:tr w:rsidR="0075028B" w:rsidRPr="0075028B" w14:paraId="0078E931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89396F6" w14:textId="7257D550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TT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1135846" w14:textId="5E3891F9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2E4779" w14:textId="1B098713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17779</w:t>
            </w:r>
          </w:p>
        </w:tc>
      </w:tr>
      <w:tr w:rsidR="0075028B" w:rsidRPr="0075028B" w14:paraId="1AD8BF86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FF95643" w14:textId="6F0F90DF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5028B">
              <w:rPr>
                <w:color w:val="000000" w:themeColor="text1"/>
                <w:sz w:val="24"/>
                <w:szCs w:val="24"/>
              </w:rPr>
              <w:t>TRIzol</w:t>
            </w:r>
            <w:proofErr w:type="spellEnd"/>
            <w:r w:rsidRPr="0075028B">
              <w:rPr>
                <w:color w:val="000000" w:themeColor="text1"/>
                <w:sz w:val="24"/>
                <w:szCs w:val="24"/>
              </w:rPr>
              <w:t xml:space="preserve"> Reagent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B6F28C5" w14:textId="61C6E707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7C0500" w14:textId="7758B059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T9424</w:t>
            </w:r>
          </w:p>
        </w:tc>
      </w:tr>
      <w:tr w:rsidR="0075028B" w:rsidRPr="0075028B" w14:paraId="41B5475A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4C3CA81" w14:textId="6A5F78C3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Hematoxyli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63C682A" w14:textId="6BA8CB1F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750107" w14:textId="09F98CD3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MHS32</w:t>
            </w:r>
          </w:p>
        </w:tc>
      </w:tr>
      <w:tr w:rsidR="0075028B" w:rsidRPr="0075028B" w14:paraId="0A8524A2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1DEF5B4" w14:textId="2630203A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Eosi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184CA57" w14:textId="1F5108AB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533E2D" w14:textId="459C2330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318906</w:t>
            </w:r>
          </w:p>
        </w:tc>
      </w:tr>
      <w:tr w:rsidR="0075028B" w:rsidRPr="0075028B" w14:paraId="199526AD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17F31AB" w14:textId="7A44696D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Fura-2 AM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7A11E6D" w14:textId="26F2CB93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Thermo Fisher Scientifi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190301" w14:textId="73F103B6" w:rsidR="00AA1188" w:rsidRPr="0075028B" w:rsidRDefault="00AA1188" w:rsidP="00944300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F1221</w:t>
            </w:r>
          </w:p>
        </w:tc>
      </w:tr>
      <w:tr w:rsidR="00682B79" w:rsidRPr="0075028B" w14:paraId="5CF7CC67" w14:textId="77777777" w:rsidTr="00944300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51A3D703" w14:textId="6258261B" w:rsidR="00682B79" w:rsidRPr="00972A92" w:rsidRDefault="00682B79" w:rsidP="00682B79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Phalloidin-488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157C75DE" w14:textId="6ABAC960" w:rsidR="00682B79" w:rsidRPr="00972A92" w:rsidRDefault="00682B79" w:rsidP="00682B79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5028B">
              <w:rPr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75028B">
              <w:rPr>
                <w:color w:val="000000" w:themeColor="text1"/>
                <w:sz w:val="24"/>
                <w:szCs w:val="24"/>
              </w:rPr>
              <w:t xml:space="preserve"> Fisher Scientifi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2C28F14" w14:textId="1ACC537A" w:rsidR="00682B79" w:rsidRPr="00972A92" w:rsidRDefault="00682B79" w:rsidP="00682B79">
            <w:pPr>
              <w:spacing w:before="0" w:beforeAutospacing="0" w:after="0" w:afterAutospacing="0" w:line="360" w:lineRule="auto"/>
              <w:rPr>
                <w:color w:val="000000" w:themeColor="text1"/>
                <w:sz w:val="24"/>
                <w:szCs w:val="24"/>
              </w:rPr>
            </w:pPr>
            <w:r w:rsidRPr="0075028B">
              <w:rPr>
                <w:color w:val="000000" w:themeColor="text1"/>
                <w:sz w:val="24"/>
                <w:szCs w:val="24"/>
              </w:rPr>
              <w:t>A12379</w:t>
            </w:r>
          </w:p>
        </w:tc>
      </w:tr>
    </w:tbl>
    <w:p w14:paraId="2E3C13D7" w14:textId="759B8467" w:rsidR="00944300" w:rsidRPr="0075028B" w:rsidRDefault="00944300" w:rsidP="00944300">
      <w:pPr>
        <w:tabs>
          <w:tab w:val="left" w:pos="549"/>
        </w:tabs>
        <w:spacing w:before="0" w:beforeAutospacing="0" w:after="0" w:afterAutospacing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502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. Baseline characteristics of the study population.</w:t>
      </w:r>
    </w:p>
    <w:tbl>
      <w:tblPr>
        <w:tblW w:w="6804" w:type="dxa"/>
        <w:jc w:val="center"/>
        <w:tblBorders>
          <w:top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3581"/>
        <w:gridCol w:w="3223"/>
      </w:tblGrid>
      <w:tr w:rsidR="0075028B" w:rsidRPr="0075028B" w14:paraId="2C4DBFF9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51D1F02E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223" w:type="dxa"/>
            <w:vAlign w:val="center"/>
          </w:tcPr>
          <w:p w14:paraId="7DF7F3B7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F patients (n = 10)</w:t>
            </w:r>
          </w:p>
        </w:tc>
      </w:tr>
      <w:tr w:rsidR="0075028B" w:rsidRPr="0075028B" w14:paraId="4079412A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3DCA7D1D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proofErr w:type="gramStart"/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e,years</w:t>
            </w:r>
            <w:proofErr w:type="spellEnd"/>
            <w:proofErr w:type="gramEnd"/>
          </w:p>
        </w:tc>
        <w:tc>
          <w:tcPr>
            <w:tcW w:w="3223" w:type="dxa"/>
            <w:vAlign w:val="center"/>
          </w:tcPr>
          <w:p w14:paraId="1C2E8A38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7.80 ± 10.10</w:t>
            </w:r>
          </w:p>
        </w:tc>
      </w:tr>
      <w:tr w:rsidR="0075028B" w:rsidRPr="0075028B" w14:paraId="11042093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06C5B24A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3223" w:type="dxa"/>
            <w:vAlign w:val="center"/>
          </w:tcPr>
          <w:p w14:paraId="6955860A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 (70.00%)</w:t>
            </w:r>
          </w:p>
        </w:tc>
      </w:tr>
      <w:tr w:rsidR="0075028B" w:rsidRPr="0075028B" w14:paraId="76AFDCE3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6662734D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3223" w:type="dxa"/>
            <w:vAlign w:val="center"/>
          </w:tcPr>
          <w:p w14:paraId="69EE513F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.33 ± 5.33</w:t>
            </w:r>
          </w:p>
        </w:tc>
      </w:tr>
      <w:tr w:rsidR="0075028B" w:rsidRPr="0075028B" w14:paraId="7954468B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53B9EC18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story of smoking</w:t>
            </w:r>
          </w:p>
        </w:tc>
        <w:tc>
          <w:tcPr>
            <w:tcW w:w="3223" w:type="dxa"/>
            <w:vAlign w:val="center"/>
          </w:tcPr>
          <w:p w14:paraId="1EA349D6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 (0.00%)</w:t>
            </w:r>
          </w:p>
        </w:tc>
      </w:tr>
      <w:tr w:rsidR="0075028B" w:rsidRPr="0075028B" w14:paraId="395DF4A1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31233E5B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story of drinking</w:t>
            </w:r>
          </w:p>
        </w:tc>
        <w:tc>
          <w:tcPr>
            <w:tcW w:w="3223" w:type="dxa"/>
            <w:vAlign w:val="center"/>
          </w:tcPr>
          <w:p w14:paraId="301BE647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 (0.00%)</w:t>
            </w:r>
          </w:p>
        </w:tc>
      </w:tr>
      <w:tr w:rsidR="0075028B" w:rsidRPr="0075028B" w14:paraId="281BD784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647E9F39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dical history (n (%))</w:t>
            </w:r>
          </w:p>
        </w:tc>
        <w:tc>
          <w:tcPr>
            <w:tcW w:w="3223" w:type="dxa"/>
            <w:vAlign w:val="center"/>
          </w:tcPr>
          <w:p w14:paraId="68AF4CA2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75028B" w:rsidRPr="0075028B" w14:paraId="38BD5BA6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4F27B5AC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3223" w:type="dxa"/>
            <w:vAlign w:val="center"/>
          </w:tcPr>
          <w:p w14:paraId="417175B4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 (60.00%)</w:t>
            </w:r>
          </w:p>
        </w:tc>
      </w:tr>
      <w:tr w:rsidR="0075028B" w:rsidRPr="0075028B" w14:paraId="52D1FCD3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5371C04D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3223" w:type="dxa"/>
            <w:vAlign w:val="center"/>
          </w:tcPr>
          <w:p w14:paraId="4DEB3160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 (2.00%)</w:t>
            </w:r>
          </w:p>
        </w:tc>
      </w:tr>
      <w:tr w:rsidR="0075028B" w:rsidRPr="0075028B" w14:paraId="6A6D814C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5CDD1965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3223" w:type="dxa"/>
            <w:vAlign w:val="center"/>
          </w:tcPr>
          <w:p w14:paraId="2924235D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 (0.00%)</w:t>
            </w:r>
          </w:p>
        </w:tc>
      </w:tr>
      <w:tr w:rsidR="0075028B" w:rsidRPr="0075028B" w14:paraId="185C908E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06062AA3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3223" w:type="dxa"/>
            <w:vAlign w:val="center"/>
          </w:tcPr>
          <w:p w14:paraId="359E6384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 (0.00%)</w:t>
            </w:r>
          </w:p>
        </w:tc>
      </w:tr>
      <w:tr w:rsidR="0075028B" w:rsidRPr="0075028B" w14:paraId="2FE15943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322243A5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troke</w:t>
            </w:r>
          </w:p>
        </w:tc>
        <w:tc>
          <w:tcPr>
            <w:tcW w:w="3223" w:type="dxa"/>
            <w:vAlign w:val="center"/>
          </w:tcPr>
          <w:p w14:paraId="6789E349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 (0.00%)</w:t>
            </w:r>
          </w:p>
        </w:tc>
      </w:tr>
      <w:tr w:rsidR="0075028B" w:rsidRPr="0075028B" w14:paraId="0B8F5315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732A2ED6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atty liver</w:t>
            </w:r>
          </w:p>
        </w:tc>
        <w:tc>
          <w:tcPr>
            <w:tcW w:w="3223" w:type="dxa"/>
            <w:vAlign w:val="center"/>
          </w:tcPr>
          <w:p w14:paraId="3453BD3B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 (0.00%)</w:t>
            </w:r>
          </w:p>
        </w:tc>
      </w:tr>
      <w:tr w:rsidR="0075028B" w:rsidRPr="0075028B" w14:paraId="01949B82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14730D85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latelet parameters</w:t>
            </w:r>
          </w:p>
        </w:tc>
        <w:tc>
          <w:tcPr>
            <w:tcW w:w="3223" w:type="dxa"/>
            <w:vAlign w:val="center"/>
          </w:tcPr>
          <w:p w14:paraId="1CDA6655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75028B" w:rsidRPr="0075028B" w14:paraId="4CC1B5B8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3D1E686C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latalet</w:t>
            </w:r>
            <w:proofErr w:type="spellEnd"/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unt, ×10</w:t>
            </w: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223" w:type="dxa"/>
            <w:vAlign w:val="center"/>
          </w:tcPr>
          <w:p w14:paraId="5298D8CB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2.10 ± 31.76</w:t>
            </w:r>
          </w:p>
        </w:tc>
      </w:tr>
      <w:tr w:rsidR="0075028B" w:rsidRPr="0075028B" w14:paraId="22683A3E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3E6522BE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PV, </w:t>
            </w:r>
            <w:proofErr w:type="spellStart"/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3223" w:type="dxa"/>
            <w:vAlign w:val="center"/>
          </w:tcPr>
          <w:p w14:paraId="48F2B721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91</w:t>
            </w:r>
            <w:bookmarkStart w:id="0" w:name="OLE_LINK1"/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bookmarkEnd w:id="0"/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85</w:t>
            </w:r>
          </w:p>
        </w:tc>
      </w:tr>
      <w:tr w:rsidR="0075028B" w:rsidRPr="0075028B" w14:paraId="20339BAE" w14:textId="77777777" w:rsidTr="000B27CC">
        <w:trPr>
          <w:trHeight w:val="510"/>
          <w:jc w:val="center"/>
        </w:trPr>
        <w:tc>
          <w:tcPr>
            <w:tcW w:w="3581" w:type="dxa"/>
            <w:noWrap/>
            <w:vAlign w:val="center"/>
          </w:tcPr>
          <w:p w14:paraId="138F1A6B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CT, %</w:t>
            </w:r>
          </w:p>
        </w:tc>
        <w:tc>
          <w:tcPr>
            <w:tcW w:w="3223" w:type="dxa"/>
            <w:vAlign w:val="center"/>
          </w:tcPr>
          <w:p w14:paraId="73F52FB1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3 (0.18-0.27)</w:t>
            </w:r>
          </w:p>
        </w:tc>
      </w:tr>
      <w:tr w:rsidR="00944300" w:rsidRPr="0075028B" w14:paraId="38141927" w14:textId="77777777" w:rsidTr="000B27CC">
        <w:trPr>
          <w:trHeight w:val="510"/>
          <w:jc w:val="center"/>
        </w:trPr>
        <w:tc>
          <w:tcPr>
            <w:tcW w:w="3581" w:type="dxa"/>
            <w:tcBorders>
              <w:bottom w:val="single" w:sz="8" w:space="0" w:color="auto"/>
            </w:tcBorders>
            <w:noWrap/>
            <w:vAlign w:val="center"/>
          </w:tcPr>
          <w:p w14:paraId="76E817C8" w14:textId="77777777" w:rsidR="00944300" w:rsidRPr="0075028B" w:rsidRDefault="00944300" w:rsidP="00944300">
            <w:pPr>
              <w:spacing w:before="0" w:beforeAutospacing="0" w:after="0" w:afterAutospacing="0"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DW, %</w:t>
            </w:r>
          </w:p>
        </w:tc>
        <w:tc>
          <w:tcPr>
            <w:tcW w:w="3223" w:type="dxa"/>
            <w:tcBorders>
              <w:bottom w:val="single" w:sz="8" w:space="0" w:color="auto"/>
            </w:tcBorders>
            <w:vAlign w:val="center"/>
          </w:tcPr>
          <w:p w14:paraId="40E54EFD" w14:textId="77777777" w:rsidR="00944300" w:rsidRPr="0075028B" w:rsidRDefault="00944300" w:rsidP="00944300">
            <w:pPr>
              <w:spacing w:before="0" w:beforeAutospacing="0" w:after="0" w:afterAutospacing="0"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028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6.68 (16.10-17.20)</w:t>
            </w:r>
          </w:p>
        </w:tc>
      </w:tr>
    </w:tbl>
    <w:p w14:paraId="7615AD74" w14:textId="77777777" w:rsidR="00944300" w:rsidRPr="0075028B" w:rsidRDefault="00944300" w:rsidP="00944300">
      <w:pPr>
        <w:tabs>
          <w:tab w:val="left" w:pos="549"/>
        </w:tabs>
        <w:spacing w:before="0" w:beforeAutospacing="0" w:after="0" w:afterAutospacing="0"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8AC3580" w14:textId="34AAAD80" w:rsidR="00944300" w:rsidRPr="0075028B" w:rsidRDefault="00944300" w:rsidP="00944300">
      <w:pPr>
        <w:tabs>
          <w:tab w:val="left" w:pos="549"/>
        </w:tabs>
        <w:spacing w:before="0" w:beforeAutospacing="0" w:after="0" w:afterAutospacing="0"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 xml:space="preserve">Values are </w:t>
      </w:r>
      <w:r w:rsid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esented as mean ± SD, percentage (%)</w:t>
      </w:r>
      <w:r w:rsidRP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or median (interquartile range). Statistical analyses were performed using Student</w:t>
      </w:r>
      <w:r w:rsidR="00A33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’</w:t>
      </w:r>
      <w:r w:rsidRP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Pr="00A33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</w:t>
      </w:r>
      <w:r w:rsidR="00A33A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</w:t>
      </w:r>
      <w:r w:rsidRP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est or Mann-Whitney U test. BMI</w:t>
      </w:r>
      <w:r w:rsid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</w:t>
      </w:r>
      <w:r w:rsidRP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ody Mass Index, MPV</w:t>
      </w:r>
      <w:r w:rsid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</w:t>
      </w:r>
      <w:r w:rsidRP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an Platelet Volume</w:t>
      </w:r>
      <w:r w:rsid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CT</w:t>
      </w:r>
      <w:r w:rsid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lateletcrit</w:t>
      </w:r>
      <w:proofErr w:type="spellEnd"/>
      <w:r w:rsid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D</w:t>
      </w:r>
      <w:r w:rsid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: </w:t>
      </w:r>
      <w:r w:rsidRPr="0075028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latelet Distribution Width.</w:t>
      </w:r>
    </w:p>
    <w:p w14:paraId="2DD96BE9" w14:textId="2C62FB3D" w:rsidR="00C97000" w:rsidRPr="0075028B" w:rsidRDefault="00C97000" w:rsidP="00944300">
      <w:pPr>
        <w:spacing w:before="0" w:beforeAutospacing="0" w:after="0" w:afterAutospacing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3A2325" w14:textId="4D8066B2" w:rsidR="003E5AA1" w:rsidRPr="0075028B" w:rsidRDefault="003E5AA1" w:rsidP="00944300">
      <w:pPr>
        <w:spacing w:before="0" w:beforeAutospacing="0" w:after="0" w:afterAutospacing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E5AA1" w:rsidRPr="00750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5670E" w14:textId="77777777" w:rsidR="00FC35FF" w:rsidRDefault="00FC35FF" w:rsidP="00AE1A4C">
      <w:pPr>
        <w:spacing w:before="0" w:after="0"/>
      </w:pPr>
      <w:r>
        <w:separator/>
      </w:r>
    </w:p>
  </w:endnote>
  <w:endnote w:type="continuationSeparator" w:id="0">
    <w:p w14:paraId="29D893CB" w14:textId="77777777" w:rsidR="00FC35FF" w:rsidRDefault="00FC35FF" w:rsidP="00AE1A4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97F3D" w14:textId="77777777" w:rsidR="00FC35FF" w:rsidRDefault="00FC35FF" w:rsidP="00AE1A4C">
      <w:pPr>
        <w:spacing w:before="0" w:after="0"/>
      </w:pPr>
      <w:r>
        <w:separator/>
      </w:r>
    </w:p>
  </w:footnote>
  <w:footnote w:type="continuationSeparator" w:id="0">
    <w:p w14:paraId="445B9EF8" w14:textId="77777777" w:rsidR="00FC35FF" w:rsidRDefault="00FC35FF" w:rsidP="00AE1A4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188"/>
    <w:rsid w:val="00076C2E"/>
    <w:rsid w:val="000D424A"/>
    <w:rsid w:val="00195ABB"/>
    <w:rsid w:val="002E0AE2"/>
    <w:rsid w:val="00347234"/>
    <w:rsid w:val="003B0DF4"/>
    <w:rsid w:val="003E5AA1"/>
    <w:rsid w:val="003E7FF2"/>
    <w:rsid w:val="00556E65"/>
    <w:rsid w:val="005637B5"/>
    <w:rsid w:val="005F2EFF"/>
    <w:rsid w:val="00626102"/>
    <w:rsid w:val="00682B79"/>
    <w:rsid w:val="006B4A48"/>
    <w:rsid w:val="0074621C"/>
    <w:rsid w:val="0075028B"/>
    <w:rsid w:val="007C484E"/>
    <w:rsid w:val="008D0630"/>
    <w:rsid w:val="00925993"/>
    <w:rsid w:val="00944300"/>
    <w:rsid w:val="00972A92"/>
    <w:rsid w:val="00A33AFB"/>
    <w:rsid w:val="00A36CD3"/>
    <w:rsid w:val="00AA1188"/>
    <w:rsid w:val="00AE1A4C"/>
    <w:rsid w:val="00B41D84"/>
    <w:rsid w:val="00C97000"/>
    <w:rsid w:val="00CD709B"/>
    <w:rsid w:val="00D91801"/>
    <w:rsid w:val="00E8300C"/>
    <w:rsid w:val="00ED028A"/>
    <w:rsid w:val="00FC3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775511"/>
  <w14:defaultImageDpi w14:val="32767"/>
  <w15:chartTrackingRefBased/>
  <w15:docId w15:val="{0E33C051-207F-4322-8AB5-B9DCB7A5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188"/>
    <w:pPr>
      <w:spacing w:before="100" w:beforeAutospacing="1" w:after="100" w:afterAutospacing="1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91801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Normal (Web)"/>
    <w:basedOn w:val="a"/>
    <w:uiPriority w:val="99"/>
    <w:unhideWhenUsed/>
    <w:qFormat/>
    <w:rsid w:val="00AA1188"/>
    <w:pPr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qFormat/>
    <w:rsid w:val="00AA1188"/>
    <w:rPr>
      <w:color w:val="0563C1" w:themeColor="hyperlink"/>
      <w:u w:val="single"/>
    </w:rPr>
  </w:style>
  <w:style w:type="table" w:styleId="a6">
    <w:name w:val="Table Grid"/>
    <w:basedOn w:val="a1"/>
    <w:uiPriority w:val="39"/>
    <w:qFormat/>
    <w:rsid w:val="00AA1188"/>
    <w:pPr>
      <w:widowControl w:val="0"/>
      <w:spacing w:before="100" w:beforeAutospacing="1" w:after="100" w:afterAutospacing="1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AE1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E1A4C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E1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E1A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</dc:creator>
  <cp:keywords/>
  <dc:description/>
  <cp:lastModifiedBy>韩丽萍</cp:lastModifiedBy>
  <cp:revision>2</cp:revision>
  <dcterms:created xsi:type="dcterms:W3CDTF">2025-12-17T08:36:00Z</dcterms:created>
  <dcterms:modified xsi:type="dcterms:W3CDTF">2025-12-17T08:36:00Z</dcterms:modified>
</cp:coreProperties>
</file>